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746807"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This is the first report on the primary and recurrence of POKCs in the buccal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mucosa</w:t>
      </w: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, with a long follow-up period.</w:t>
      </w:r>
    </w:p>
    <w:p w14:paraId="125E1283"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Complete excision is effective for POKCs, especially when the cyst wall is hard to separate from the surrounding tissue.  </w:t>
      </w:r>
    </w:p>
    <w:p w14:paraId="50005EFA">
      <w:pPr>
        <w:numPr>
          <w:ilvl w:val="0"/>
          <w:numId w:val="2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Using a surgical microscope can improve separation accuracy and reduce damage to adjacent tissu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D974884"/>
    <w:multiLevelType w:val="singleLevel"/>
    <w:tmpl w:val="DD974884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5130AF79"/>
    <w:multiLevelType w:val="singleLevel"/>
    <w:tmpl w:val="5130AF79"/>
    <w:lvl w:ilvl="0" w:tentative="0">
      <w:start w:val="3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751034"/>
    <w:rsid w:val="2E401F40"/>
    <w:rsid w:val="364A1FED"/>
    <w:rsid w:val="37EC70D1"/>
    <w:rsid w:val="4E751034"/>
    <w:rsid w:val="6D5C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80</Characters>
  <Lines>0</Lines>
  <Paragraphs>0</Paragraphs>
  <TotalTime>0</TotalTime>
  <ScaleCrop>false</ScaleCrop>
  <LinksUpToDate>false</LinksUpToDate>
  <CharactersWithSpaces>33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5:36:00Z</dcterms:created>
  <dc:creator>黄钰</dc:creator>
  <cp:lastModifiedBy>黄钰</cp:lastModifiedBy>
  <dcterms:modified xsi:type="dcterms:W3CDTF">2025-10-16T13:1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8FF750A2FBB42DF81AF729D9864B655_13</vt:lpwstr>
  </property>
  <property fmtid="{D5CDD505-2E9C-101B-9397-08002B2CF9AE}" pid="4" name="KSOTemplateDocerSaveRecord">
    <vt:lpwstr>eyJoZGlkIjoiZGJlOGM5ZWQxOTRjNGJmNGVkODY2ZGMyYTk4ZWJmNjciLCJ1c2VySWQiOiIyOTMxMjA4NzYifQ==</vt:lpwstr>
  </property>
</Properties>
</file>